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FBE" w:rsidRPr="00943FBE" w:rsidRDefault="00943FBE">
      <w:pPr>
        <w:rPr>
          <w:lang w:val="en-US"/>
        </w:rPr>
      </w:pPr>
      <w:r w:rsidRPr="00EA4F0F">
        <w:rPr>
          <w:b/>
          <w:lang w:val="en-US"/>
        </w:rPr>
        <w:t>S</w:t>
      </w:r>
      <w:r w:rsidR="001C0E5D">
        <w:rPr>
          <w:b/>
          <w:lang w:val="en-US"/>
        </w:rPr>
        <w:t>5</w:t>
      </w:r>
      <w:r w:rsidRPr="00EA4F0F">
        <w:rPr>
          <w:b/>
          <w:lang w:val="en-US"/>
        </w:rPr>
        <w:t xml:space="preserve"> Table</w:t>
      </w:r>
      <w:r w:rsidR="001C0E5D">
        <w:rPr>
          <w:b/>
          <w:lang w:val="en-US"/>
        </w:rPr>
        <w:t>.</w:t>
      </w:r>
      <w:r w:rsidRPr="00AC1EA4">
        <w:rPr>
          <w:lang w:val="en-US"/>
        </w:rPr>
        <w:t xml:space="preserve"> </w:t>
      </w:r>
      <w:r w:rsidRPr="00D4469A">
        <w:rPr>
          <w:b/>
          <w:lang w:val="en-US"/>
        </w:rPr>
        <w:t xml:space="preserve">Statistically significant genes (false discovery rate, P&lt;0.05) for the </w:t>
      </w:r>
      <w:r w:rsidR="00B06696" w:rsidRPr="00D4469A">
        <w:rPr>
          <w:b/>
          <w:lang w:val="en-US"/>
        </w:rPr>
        <w:t xml:space="preserve">pairwise contrast ETEC vs. </w:t>
      </w:r>
      <w:r w:rsidR="00C33F4A" w:rsidRPr="00D4469A">
        <w:rPr>
          <w:b/>
          <w:lang w:val="en-US"/>
        </w:rPr>
        <w:t>CTRL, ordered for fold change</w:t>
      </w:r>
      <w:bookmarkStart w:id="0" w:name="_GoBack"/>
      <w:r w:rsidR="00C33F4A" w:rsidRPr="00D4469A">
        <w:rPr>
          <w:b/>
          <w:lang w:val="en-US"/>
        </w:rPr>
        <w:t>.</w:t>
      </w:r>
      <w:bookmarkEnd w:id="0"/>
      <w:r w:rsidR="00C33F4A">
        <w:rPr>
          <w:lang w:val="en-US"/>
        </w:rPr>
        <w:t xml:space="preserve"> n</w:t>
      </w:r>
      <w:r w:rsidR="00B06696">
        <w:rPr>
          <w:lang w:val="en-US"/>
        </w:rPr>
        <w:t>.a.: not assigne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35"/>
        <w:gridCol w:w="976"/>
        <w:gridCol w:w="976"/>
        <w:gridCol w:w="976"/>
        <w:gridCol w:w="976"/>
        <w:gridCol w:w="1286"/>
        <w:gridCol w:w="3403"/>
      </w:tblGrid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1C0E5D" w:rsidRDefault="00907DA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C0E5D">
              <w:rPr>
                <w:color w:val="000000" w:themeColor="text1"/>
                <w:sz w:val="20"/>
                <w:szCs w:val="20"/>
                <w:lang w:val="en-GB"/>
              </w:rPr>
              <w:t>Transcript Cluster ID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ETEC, Signal (log2)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TRL, Signal (log2)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Fold Change (linear) 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FDR p-value (ETEC vs. CONTR)</w:t>
            </w:r>
          </w:p>
        </w:tc>
        <w:tc>
          <w:tcPr>
            <w:tcW w:w="1177" w:type="dxa"/>
            <w:noWrap/>
            <w:hideMark/>
          </w:tcPr>
          <w:p w:rsidR="00907DA0" w:rsidRPr="001C0E5D" w:rsidRDefault="00907DA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1C0E5D">
              <w:rPr>
                <w:color w:val="000000" w:themeColor="text1"/>
                <w:sz w:val="20"/>
                <w:szCs w:val="20"/>
                <w:lang w:val="en-GB"/>
              </w:rPr>
              <w:t>Gene</w:t>
            </w:r>
            <w:r w:rsidR="00943FBE" w:rsidRPr="001C0E5D">
              <w:rPr>
                <w:color w:val="000000" w:themeColor="text1"/>
                <w:sz w:val="20"/>
                <w:szCs w:val="20"/>
                <w:lang w:val="en-GB"/>
              </w:rPr>
              <w:t xml:space="preserve"> Symbol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1C0E5D">
              <w:rPr>
                <w:color w:val="000000" w:themeColor="text1"/>
                <w:sz w:val="20"/>
                <w:szCs w:val="20"/>
                <w:lang w:val="en-GB"/>
              </w:rPr>
              <w:t>De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criptio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444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3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OX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NADPH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x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28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9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OS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nitric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xid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ynth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nducibl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30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1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4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L2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nterleuk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2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01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8.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MMP1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atrix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etallopept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2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acrophag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last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65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8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338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6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XCL1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hemokine (C-X-C motif) ligand 11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33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3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XCL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hemokine (C-X-C motif) ligand 9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57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2.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EG3G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generat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slet-deriv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 gamma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338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2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XCL10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hemokine (C-X-C motif) ligand 10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73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D27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CD274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olecul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89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LA2G2D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lip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A2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IID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63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6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HI3L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hit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-like 2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soform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63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8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DUOX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u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x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;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u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x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59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HP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aptoglob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63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DUOXA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u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x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aturatio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facto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68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BP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guanylate binding protein 2, interferon-inducible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23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BP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guanylate binding protein 1, interferon-inducible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82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PX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tathio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erox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astrointestin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02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10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OCS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uppresso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ytok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32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3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MCF-II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lveolar macrophage-derived chemotactic factor-II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12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P8B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tochrome P450, family 8, subfamily B, polypeptide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50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5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L1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nterleuk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lpha</w:t>
            </w:r>
            <w:proofErr w:type="spellEnd"/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05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8A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28 (sodium-coupled nucleoside transporter), member 3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48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5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84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BCC1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TP-Binding Cassette, Sub-Family C (CFTR/MRP), Member 13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23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17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9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37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ND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Rho Family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TP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585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TIH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inter-alpha-trypsin inhibitor heavy chain family, member 4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14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BCL2L1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bcl-2-lik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5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20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XCL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hemokine (C-X-C motif) ligand 2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3232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XCL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hemokine (C-X-C motif) ligand 2</w:t>
            </w:r>
          </w:p>
        </w:tc>
      </w:tr>
      <w:tr w:rsidR="00907DA0" w:rsidRPr="00D4469A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90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7A1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Solute Carrier Family 7 (Anionic Amino Acid Transporter Light Chain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Xc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- System), Member 1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92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7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SS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rgininosuccin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ynth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69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SPAN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etraspan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08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L8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nterleuk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26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4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CL8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hemokine (C-C motif) ligand 8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00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4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MMP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atrix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etallopept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tromelys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gelat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245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DNAJC1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dnaJ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 homolog subfamily C member 1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12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0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LTF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actotransferr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39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21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RG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rg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iver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32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BP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uanyl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bind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</w:tr>
      <w:tr w:rsidR="00907DA0" w:rsidRPr="00907DA0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43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CNT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beta-1,3-galactosyl-O-glycosyl-glycoprotein beta-1,6-N-acetylglucosaminyltransferase 3</w:t>
            </w:r>
          </w:p>
        </w:tc>
      </w:tr>
      <w:tr w:rsidR="00907DA0" w:rsidRPr="00907DA0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34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CNT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beta-1,3-galactosyl-O-glycosyl-glycoprotein beta-1,6-N-acetylglucosaminyltransferase 3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00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4orf1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hromosom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 Open Reading Frame 19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09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SPAN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etraspan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216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CL2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hemokine (C-C motif) ligand 2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08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1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EG3G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generat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slet-deriv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 gamma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57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1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EG3G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generat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slet-deriv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 gamma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505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HIGD1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HIG1 Hypoxia Inducible Domain Family, Member 1A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628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UCB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nucleobind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79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4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XCL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hemokine (C-X-C motif) ligand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05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9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HYOU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ypoxia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up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gulat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52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7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LIPG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ip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ndothelial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44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PP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ecret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92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10A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10 (Sodium/Bile Acid Cotransporter), Member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01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8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MMP1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atrix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etalloprote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3 precursor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22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2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BP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uanyl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bind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048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14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SNS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asparagin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tamine-hydrolyz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169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DF2L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trom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ell-deriv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facto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927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WARS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yptophany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-TRNA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ynthet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78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8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NP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purine nucleosid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rylase</w:t>
            </w:r>
            <w:proofErr w:type="spellEnd"/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7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32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BATF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Basic Leucine Zipper Transcription Factor,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88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4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2120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BCC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TP-binding cassette, sub-family C (CFTR/MRP), member 3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44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CL28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hemokine (C-C motif) ligand 28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81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7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NF3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ring finger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9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94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2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D6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CD69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olecul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779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1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MUC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uc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urfac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ssociated</w:t>
            </w:r>
            <w:proofErr w:type="spellEnd"/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653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PARG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 peroxisome proliferator-activated receptor gamma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01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MANF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mesencephalic astrocyte-derived neurotrophic factor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398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9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27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NIP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TNFAIP3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nteract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093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RELD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steine-Rich With EGF-Like Domains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959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72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DCD1LG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gramm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eath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igan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756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DNAJB1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DnaJ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 (Hsp40) homolog, subfamily B, member 1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73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MEM7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7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32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MEM7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72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37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LEC2B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-type lectin domain family 2, member B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218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51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Solute Carrier Family 51, Alpha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ubunit</w:t>
            </w:r>
            <w:proofErr w:type="spellEnd"/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11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6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FPT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--fructose-6-phosphat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am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88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3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56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4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ISH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tokine Inducible SH2-Containing Protein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2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25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OCS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uppresso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ytok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80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9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DO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ndoleam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,3-dioxygenase 1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066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71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100A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100 calcium binding protein A9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309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LPL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ipo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ip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92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602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3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FITM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 interferon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nduc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655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NPNAT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cosamine-phosph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N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cetyltransf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94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51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AP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transporter 1, ATP-binding cassette, sub-family B (MDR/TAP)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52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AP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transporter 1, ATP-binding cassette, sub-family B (MDR/TAP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01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8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E3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ubiquitin-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ig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NEURL3-like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5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5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6A1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6 (Amino Acid Transporter), Member 14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32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49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REG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mphiregul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92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RG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Neuregul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61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4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LEK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leckstr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3510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L2R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nterleuk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cepto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, Alpha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618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AM111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Family With Sequence Similarity 111, Member A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00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47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885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RPA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transient receptor potential cation channel, subfamily A, member 1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74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9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FIT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Interferon-Induced Protein With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Tetratricopeptid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 Repeats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615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22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HEROC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eromax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C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ubunit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34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BP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tino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bind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, plasma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04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11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00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MPPB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DP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anno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yrophosphoryl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B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510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FEC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criptio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Facto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EC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37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5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VPI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vasopressin-induc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, 32kDa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09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TKN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hotek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73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1CF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APOBEC1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mplementatio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factor</w:t>
            </w:r>
            <w:proofErr w:type="spellEnd"/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76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MYLIP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myosin regulatory light chain interacting protein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36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MAO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onoam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x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66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BCG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TP-binding cassette, sub-family G (WHITE), member 5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40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RLR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lact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ceptor</w:t>
            </w:r>
            <w:proofErr w:type="spellEnd"/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33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TPRR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Protein Tyrosine Phosphatase, Receptor Type, R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27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TER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triest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lated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86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TRN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ttract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05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D8B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D8B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52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8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35F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35, member F5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45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59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AT8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cetyltransf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8B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81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ENPP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ctonucleotid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yrophosphat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diest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117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BXO48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F-box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nly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8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11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50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RAP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proline-rich acidic protein 1-like</w:t>
            </w:r>
          </w:p>
        </w:tc>
      </w:tr>
      <w:tr w:rsidR="00907DA0" w:rsidRPr="00D4469A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924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TDSPL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TD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arboxy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-Terminal Domain, RNA Polymerase II, Polypeptide A) Small Phosphatase-Like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34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TPR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nosito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,4,5-Trisphosphat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cepto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90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HRB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thyroid hormone receptor beta 1 (c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erbA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-beta 1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92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72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ERPINI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neuroserp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64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2624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1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AT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atalase</w:t>
            </w:r>
            <w:proofErr w:type="spellEnd"/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05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P2C36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tochrome P450, family 2, subfamily C, polypeptide 36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381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8A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Na/nucleosid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transporter</w:t>
            </w:r>
            <w:proofErr w:type="spellEnd"/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51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ZNF51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zinc finger protein 514; zinc finger protein 514-like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63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8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19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TL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tlast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TP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18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RMD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ERM domain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ntain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468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7A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27 (fatty acid transporter), member 2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54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1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5A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5 (sodium/glucose cotransporter), member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44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8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HMOX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em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xyge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20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02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P39A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tochrome P450, family 39, subfamily A, polypeptide 1</w:t>
            </w:r>
          </w:p>
        </w:tc>
      </w:tr>
      <w:tr w:rsidR="00907DA0" w:rsidRPr="00D4469A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326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4A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24 (Sodium/Potassium/Calcium Exchanger), Member 4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97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05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37A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37 (glucose-6-phosphate transporter), member 4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61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7A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27 (fatty acid transporter), member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69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AAH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fatty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acid amid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ydrol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73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NF144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Ring Finger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44A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54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PG2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pastic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paraplegia 21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utosom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recessive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ast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yndrom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606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6A1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solut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arri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family 26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emb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1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19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CSK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nvert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ubtilis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Kex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98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BRD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ytochrom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b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duct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34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EPHX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poxid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ydrol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ytoplasmic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540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5A4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solut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arri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family 25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emb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5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18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ERBB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receptor tyrosine-protein kinase erbB-2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64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DPD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ycerophosphodiest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diest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domain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ntain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25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YNE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pectr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 Repeat Containing, Nuclear Envelope Family Member 4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11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GK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cocorticoi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gulat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72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MM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mannomut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189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BHD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bhydrol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domain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ntain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3217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PRIN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G protein-regulated inducer of neurite outgrowth 3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187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UNC93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unc-93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omolo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A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29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BC1D30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TBC1 Domain Family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emb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0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23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NKH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NKH Inorganic Pyrophosphate Transport Regulator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55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9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15A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15 (oligopeptide transporter), member 1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80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CSF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ynthet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 Family Member 2</w:t>
            </w:r>
          </w:p>
        </w:tc>
      </w:tr>
      <w:tr w:rsidR="00907DA0" w:rsidRPr="00D4469A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34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9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LRAT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lecithin retinol acyltransferase (phosphatidylcholine--retinol O-acyltransferase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59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5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POC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polipo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C-III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549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ESN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estrin-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93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20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93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20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61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T6GALNAC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T6 (alpha-N-acetyl-neuraminyl-2,3-beta-galactosyl-1,3)-N-acetylgalactosaminide alpha-2,6-sialyltransferase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949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D30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CD302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olecule</w:t>
            </w:r>
            <w:proofErr w:type="spellEnd"/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62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P39A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tochrome P450, family 39, subfamily A, polypeptide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506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MEM140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40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85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POM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polipo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M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11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GK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erum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cocorticoi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gulat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K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66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esprin-4-like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594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LEAP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iv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xpress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ntimicrobi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peptide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26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LA2G12B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lip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A2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XIIB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17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TP-binding cassette, sub-family G (WHITE), member 5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64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66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GPL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sphingosine-1-phosphat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y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17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HAAO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-hydroxyanthranilate 3,4-dioxygenase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944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CVR1C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ctiv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 A receptor, type IC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02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EXPH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xophil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74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5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9orf7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C9orf71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25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PT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tamic-Pyruv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am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Alanin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minotransf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3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P3A46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tochrome P450, family 3, subfamily A, polypeptide 46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34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2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33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ulfotransferase</w:t>
            </w:r>
            <w:proofErr w:type="spellEnd"/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31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BLC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b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Proto-Oncogene C, E3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Ubiquit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ig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75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D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guanin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eamin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74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BAIAP2L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BAI1-Associated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-Like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3380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KLHL1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kelch-lik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3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90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IPOX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eroxisom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xid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47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FTA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urfactant-associat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12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6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P3A2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tochrome P450, family 3, subfamily A, polypeptide 29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71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ED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ctodysplas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2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HYH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ytanoyl-CoA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-Hydroxylase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22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IYD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iodotyros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eiodin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04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BP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ructose-1,6-bisphosphatase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82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MEM229B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29B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72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11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DZK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PDZ domain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ntain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02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MEP1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epr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A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lpha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PABA peptid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ydrol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52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SKU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Tsukushi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, Small Leucine Rich Proteoglycan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08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EVA1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Eva-1 Homolog A (C.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Elegans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79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659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P2J3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tochrome P450, family 2, subfamily J, polypeptide 34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00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82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S3MT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rseni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ethyltransfer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36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A1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arbonic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nhyd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3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80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UPP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Uridin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ryl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63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HOSPHO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at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rpha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12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IPSNAP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nipsnap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omolo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38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AM134B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Family With Sequence Similarity 13, Member B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52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EC14L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SEC14-like 2 (S.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erevisia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14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74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5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BAIAP2L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brain-specific angiogenesis inhibitor 1-associated protein 2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006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CARB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cavenger receptor class B, member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685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SPH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ser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at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97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4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LASS6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eramid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ynth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37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8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GN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gucalc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enescenc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marker protein-30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245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07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QP7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quapor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54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MEM37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37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47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RHGEF1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Rho guanine nucleotide exchange factor (GEF) 19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520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DGAT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iacylglycero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O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cyltransf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13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AL3ST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alactose-3-O-sulfotransferase 1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17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ENTPD8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ctonucleosid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iphosph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iphosphohydrol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8-like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2261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BCB10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TP-binding cassette sub-family B member 10, mitochondrial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74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APSS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bifunctional 3'-phosphoadenosine 5'-phosphosulfate synthase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36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8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79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SDMC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asderm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C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46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GPAT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-acylglycerol-3-phosphate O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cyltransf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9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01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593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2A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22 (organic cation/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ergothione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 transporter), member 4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10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PARGC-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Peroxisome Proliferator-Activated Receptor Gamma, Coactivator 1 Beta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531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RR1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roline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ich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5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02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21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BDH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3-hydroxybutyrat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ehydroge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06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USP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Ubiquit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pecific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ept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381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OT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tamic-oxaloacetic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am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olubl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spart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minotransf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00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DSC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desmocollin-1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552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1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5A1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odium-coupl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onocarboxyl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port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777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P2C4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ytochrom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P450 2C49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584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DE8B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diest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8B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086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UBN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ubilin</w:t>
            </w:r>
            <w:proofErr w:type="spellEnd"/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38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CARB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cavenger receptor class B, member 1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53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6A6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26 (Anion Exchanger), Member 6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12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A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2 (Facilitated Glucose Transporter), Member 2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91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DR16C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hort chain dehydrogenase/reductase family 16C, member 5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04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BP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ructose-1,6-bisphosphatase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28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96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R1I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nstitutiv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ndrosta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ceptor</w:t>
            </w:r>
            <w:proofErr w:type="spellEnd"/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14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HSD17B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ydroxysteroi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17-beta)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ehydroge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</w:tr>
      <w:tr w:rsidR="00907DA0" w:rsidRPr="00907DA0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766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ON ABBASTANZA SICURA D-beta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ydroxybutyr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ehydroge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itochondrial-lik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33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OSR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dd-skipp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lat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rosophila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93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2A1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22 (organic anion transporter), member 13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18559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A1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arbonic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nhyd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XII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992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9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4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9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PR15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G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-Coupl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cepto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55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08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8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PRC5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G Protein-Coupled Receptor, Class C, Group 5, Member A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76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RAPGEFL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Rap Guanine Nucleotide Exchange Factor (GEF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36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5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2.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58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8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PH domain leucine-rich repeat-containing protein phosphatase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00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49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16A10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onocarboxyl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port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02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5A27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solut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arri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family 25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memb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27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11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CAD1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cyl-Coenzyme A dehydrogenase family, member 1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235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HDC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H2 domain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ntaining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4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2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LDN1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804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30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230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ARP1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poly (ADP-ribose) polymerase family, member 15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68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5A9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odium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co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otransporter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9717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TPRQ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protein tyrosine phosphatase, receptor type, D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64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510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DPEP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ipept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ren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31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TMIGD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 xml:space="preserve">Transmembrane And Immunoglobulin Domain Containing 1 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23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BP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ructose-1,6-bisphosphatase 1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18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3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RB7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growth factor receptor-bound protein 7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0764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7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3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DTRP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ndrogen-Dependent TFPI-Regulating Protein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13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YP27A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cytochrome P450, family 27, subfamily A, polypeptide 1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94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UPP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68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CAD1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acyl-Coenzyme A dehydrogenase family, member 11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770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CK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enolpyruv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arboxyk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olubl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98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8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657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CNT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cosaminy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cety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f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4, core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439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T5E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nucleot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cto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862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8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17ORF78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hromosom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7 Open Reading Frame 78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983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2A7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2 (facilitated glucose transporter), member 7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3022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9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PT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glutamic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yruv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am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alanin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minotransf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 2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14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3.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5A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5 (low affinity glucose cotransporter), member 4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853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0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QP10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quapor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0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21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0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93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SPA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spartoacylase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2273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1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RSS7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membra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, serine 15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52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CKAP5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CK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ssociate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rote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595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9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UBN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ubil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88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5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438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3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2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T5E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nucleot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cto</w:t>
            </w:r>
            <w:proofErr w:type="spellEnd"/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332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2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SAH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cylsphingosin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midohydrol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non-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lysosomal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eramid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 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98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3813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6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KCNJ13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potassium inwardly-rectifying channel, subfamily J, member 13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78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8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0265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CUBN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ubilin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943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7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35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4.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FAXDC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Fatty Acid Hydroxylase Domain Containing 2</w:t>
            </w:r>
          </w:p>
        </w:tc>
      </w:tr>
      <w:tr w:rsidR="00907DA0" w:rsidRPr="00D4469A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709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5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ZBBX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Zinc Finger, B-Box Domain Containing</w:t>
            </w:r>
          </w:p>
        </w:tc>
      </w:tr>
      <w:tr w:rsidR="00907DA0" w:rsidRPr="00D4469A" w:rsidTr="00907DA0">
        <w:trPr>
          <w:trHeight w:val="675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31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4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5.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6A4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6 (Neurotransmitter Transporter), Member 4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388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5.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33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5.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HSD17B6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Hydroxysteroid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(17-Beta)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ehydroge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6596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5.6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COT12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cyl-CoA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hioest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2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6262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0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5.6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33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5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7393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5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6.0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AQP8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aquapor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4802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7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6.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2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B06696" w:rsidP="00907DA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.a.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20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1.1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6.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17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6PC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Glucose-6-Phosphatase,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atalytic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ubunit</w:t>
            </w:r>
            <w:proofErr w:type="spellEnd"/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3936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6.4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BCO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 xml:space="preserve">Beta-Carotene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Oxyge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10345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7.6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0.4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6.9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ENPP7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ectonucleotid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yrophosphat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diester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</w:tr>
      <w:tr w:rsidR="00907DA0" w:rsidRPr="00907DA0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2476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4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3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7.1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PCK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phosphoenolpyruvat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carboxykinas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 (</w:t>
            </w: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soluble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07DA0" w:rsidRPr="00D4469A" w:rsidTr="00907DA0">
        <w:trPr>
          <w:trHeight w:val="9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311843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21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8.0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7A8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7 (Amino Acid Transporter Light Chain, L System), Member 8</w:t>
            </w:r>
          </w:p>
        </w:tc>
      </w:tr>
      <w:tr w:rsidR="00907DA0" w:rsidRPr="00907DA0" w:rsidTr="00907DA0">
        <w:trPr>
          <w:trHeight w:val="3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15183880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6.36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9.72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VNN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vanin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</w:tr>
      <w:tr w:rsidR="00907DA0" w:rsidRPr="00D4469A" w:rsidTr="00907DA0">
        <w:trPr>
          <w:trHeight w:val="600"/>
        </w:trPr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lastRenderedPageBreak/>
              <w:t>15250897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5.78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9.19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-10.64</w:t>
            </w:r>
          </w:p>
        </w:tc>
        <w:tc>
          <w:tcPr>
            <w:tcW w:w="976" w:type="dxa"/>
            <w:noWrap/>
            <w:hideMark/>
          </w:tcPr>
          <w:p w:rsidR="00907DA0" w:rsidRPr="00907DA0" w:rsidRDefault="00907DA0" w:rsidP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177" w:type="dxa"/>
            <w:noWrap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SLC13A1</w:t>
            </w:r>
          </w:p>
        </w:tc>
        <w:tc>
          <w:tcPr>
            <w:tcW w:w="3763" w:type="dxa"/>
            <w:hideMark/>
          </w:tcPr>
          <w:p w:rsidR="00907DA0" w:rsidRPr="00907DA0" w:rsidRDefault="00907DA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solute carrier family 13 (sodium/sulfate symporters), member 1</w:t>
            </w:r>
          </w:p>
        </w:tc>
      </w:tr>
    </w:tbl>
    <w:p w:rsidR="009C1378" w:rsidRDefault="009C1378">
      <w:pPr>
        <w:rPr>
          <w:color w:val="FF0000"/>
          <w:lang w:val="en-US"/>
        </w:rPr>
      </w:pPr>
    </w:p>
    <w:sectPr w:rsidR="009C13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14"/>
    <w:rsid w:val="000D6DFC"/>
    <w:rsid w:val="00115730"/>
    <w:rsid w:val="001B46C1"/>
    <w:rsid w:val="001C0E5D"/>
    <w:rsid w:val="00245ED5"/>
    <w:rsid w:val="002B174F"/>
    <w:rsid w:val="002E4AA8"/>
    <w:rsid w:val="002E6303"/>
    <w:rsid w:val="00547F3C"/>
    <w:rsid w:val="00590F1C"/>
    <w:rsid w:val="005957FC"/>
    <w:rsid w:val="005D72B8"/>
    <w:rsid w:val="00681A57"/>
    <w:rsid w:val="006B3D21"/>
    <w:rsid w:val="006C4FEA"/>
    <w:rsid w:val="007266BC"/>
    <w:rsid w:val="00755C16"/>
    <w:rsid w:val="00755F79"/>
    <w:rsid w:val="007A10B9"/>
    <w:rsid w:val="00805110"/>
    <w:rsid w:val="008157E4"/>
    <w:rsid w:val="00851DA6"/>
    <w:rsid w:val="008E169F"/>
    <w:rsid w:val="00907DA0"/>
    <w:rsid w:val="00943FBE"/>
    <w:rsid w:val="009621B0"/>
    <w:rsid w:val="00982FB4"/>
    <w:rsid w:val="009C1378"/>
    <w:rsid w:val="00A534CA"/>
    <w:rsid w:val="00A93E67"/>
    <w:rsid w:val="00AC1EA4"/>
    <w:rsid w:val="00B06696"/>
    <w:rsid w:val="00B44EAC"/>
    <w:rsid w:val="00C24714"/>
    <w:rsid w:val="00C33F4A"/>
    <w:rsid w:val="00C71C29"/>
    <w:rsid w:val="00C909C2"/>
    <w:rsid w:val="00CF5E69"/>
    <w:rsid w:val="00D229D2"/>
    <w:rsid w:val="00D32B53"/>
    <w:rsid w:val="00D4469A"/>
    <w:rsid w:val="00D46314"/>
    <w:rsid w:val="00D851A0"/>
    <w:rsid w:val="00DC5CE1"/>
    <w:rsid w:val="00EA4F0F"/>
    <w:rsid w:val="00FC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09FA9F-1298-4803-A1F0-7843E1BE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E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07DA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7DA0"/>
    <w:rPr>
      <w:color w:val="800080"/>
      <w:u w:val="single"/>
    </w:rPr>
  </w:style>
  <w:style w:type="paragraph" w:customStyle="1" w:styleId="xl65">
    <w:name w:val="xl65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512</Words>
  <Characters>2001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 Bosi</cp:lastModifiedBy>
  <cp:revision>6</cp:revision>
  <dcterms:created xsi:type="dcterms:W3CDTF">2018-08-01T15:06:00Z</dcterms:created>
  <dcterms:modified xsi:type="dcterms:W3CDTF">2018-08-02T13:21:00Z</dcterms:modified>
</cp:coreProperties>
</file>